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9808C" w14:textId="5D5A5A1F" w:rsidR="00725DC0" w:rsidRPr="00835F41" w:rsidRDefault="00000000" w:rsidP="005249C4">
      <w:pPr>
        <w:rPr>
          <w:rFonts w:ascii="Helvetica Neue" w:eastAsia="Calibri" w:hAnsi="Helvetica Neue" w:cs="Calibri"/>
          <w:b/>
          <w:bCs/>
          <w:color w:val="000000"/>
          <w:sz w:val="24"/>
        </w:rPr>
      </w:pPr>
      <w:r w:rsidRPr="00835F41">
        <w:rPr>
          <w:rFonts w:ascii="Helvetica Neue" w:eastAsia="Calibri" w:hAnsi="Helvetica Neue" w:cs="Calibri"/>
          <w:b/>
          <w:bCs/>
          <w:color w:val="000000"/>
          <w:sz w:val="24"/>
        </w:rPr>
        <w:t>Supplementa</w:t>
      </w:r>
      <w:r w:rsidR="00336166">
        <w:rPr>
          <w:rFonts w:ascii="Helvetica Neue" w:eastAsia="Calibri" w:hAnsi="Helvetica Neue" w:cs="Calibri"/>
          <w:b/>
          <w:bCs/>
          <w:color w:val="000000"/>
          <w:sz w:val="24"/>
        </w:rPr>
        <w:t>ry</w:t>
      </w:r>
      <w:r w:rsidRPr="00835F41">
        <w:rPr>
          <w:rFonts w:ascii="Helvetica Neue" w:eastAsia="Calibri" w:hAnsi="Helvetica Neue" w:cs="Calibri"/>
          <w:b/>
          <w:bCs/>
          <w:color w:val="000000"/>
          <w:sz w:val="24"/>
        </w:rPr>
        <w:t xml:space="preserve"> Table </w:t>
      </w:r>
      <w:r w:rsidR="0000416A">
        <w:rPr>
          <w:rFonts w:ascii="Helvetica Neue" w:eastAsia="Calibri" w:hAnsi="Helvetica Neue" w:cs="Calibri"/>
          <w:b/>
          <w:bCs/>
          <w:color w:val="000000"/>
          <w:sz w:val="24"/>
        </w:rPr>
        <w:t>1</w:t>
      </w:r>
      <w:r w:rsidRPr="00835F41">
        <w:rPr>
          <w:rFonts w:ascii="Helvetica Neue" w:eastAsia="Calibri" w:hAnsi="Helvetica Neue" w:cs="Calibri"/>
          <w:b/>
          <w:bCs/>
          <w:color w:val="000000"/>
          <w:sz w:val="24"/>
        </w:rPr>
        <w:t xml:space="preserve"> Comparison of AI-calculated time-lapse parameters with </w:t>
      </w:r>
      <w:r w:rsidR="00A22A2A">
        <w:rPr>
          <w:rFonts w:ascii="Helvetica Neue" w:eastAsia="Calibri" w:hAnsi="Helvetica Neue" w:cs="Calibri"/>
          <w:b/>
          <w:bCs/>
          <w:color w:val="000000"/>
          <w:sz w:val="24"/>
        </w:rPr>
        <w:t xml:space="preserve">those </w:t>
      </w:r>
      <w:r w:rsidRPr="00835F41">
        <w:rPr>
          <w:rFonts w:ascii="Helvetica Neue" w:eastAsia="Calibri" w:hAnsi="Helvetica Neue" w:cs="Calibri"/>
          <w:b/>
          <w:bCs/>
          <w:color w:val="000000"/>
          <w:sz w:val="24"/>
        </w:rPr>
        <w:t>previously reported</w:t>
      </w:r>
    </w:p>
    <w:p w14:paraId="35312BC5" w14:textId="77777777" w:rsidR="00835F41" w:rsidRPr="00835F41" w:rsidRDefault="00835F41" w:rsidP="005249C4">
      <w:pPr>
        <w:rPr>
          <w:rFonts w:ascii="Helvetica Neue" w:eastAsia="Calibri" w:hAnsi="Helvetica Neue" w:cs="Calibri"/>
          <w:b/>
          <w:bCs/>
          <w:color w:val="000000"/>
          <w:sz w:val="24"/>
        </w:rPr>
      </w:pPr>
    </w:p>
    <w:tbl>
      <w:tblPr>
        <w:tblW w:w="104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735"/>
        <w:gridCol w:w="1667"/>
        <w:gridCol w:w="1417"/>
        <w:gridCol w:w="1701"/>
        <w:gridCol w:w="1276"/>
        <w:gridCol w:w="1655"/>
      </w:tblGrid>
      <w:tr w:rsidR="000A1DB8" w14:paraId="55F8CE0A" w14:textId="77777777" w:rsidTr="001D2EDD">
        <w:trPr>
          <w:trHeight w:val="892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C271" w14:textId="77777777" w:rsidR="001D2EDD" w:rsidRPr="001D2EDD" w:rsidRDefault="001D2EDD" w:rsidP="001D2EDD">
            <w:pPr>
              <w:widowControl/>
              <w:jc w:val="left"/>
              <w:rPr>
                <w:rFonts w:ascii="Helvetica Neue" w:eastAsia="ＭＳ Ｐゴシック" w:hAnsi="Helvetica Neue" w:cs="ＭＳ Ｐゴシック"/>
                <w:kern w:val="0"/>
                <w:sz w:val="18"/>
                <w:szCs w:val="18"/>
              </w:rPr>
            </w:pPr>
          </w:p>
        </w:tc>
        <w:tc>
          <w:tcPr>
            <w:tcW w:w="173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E41B1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All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br/>
              <w:t>(n = 7,111)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AF892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Blastocyst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br/>
              <w:t>(n = 3,579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C7A4" w14:textId="3144A17E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Previous report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1DA6CF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Arrested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br/>
              <w:t>(n = 3,53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530F0" w14:textId="6B2C8B2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Previous reports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32395" w14:textId="3B0849F6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00416A">
              <w:rPr>
                <w:rFonts w:ascii="Helvetica Neue" w:eastAsia="Yu Gothic" w:hAnsi="Helvetica Neue" w:cs="ＭＳ Ｐゴシック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 xml:space="preserve"> value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br/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3"/>
                <w:szCs w:val="13"/>
              </w:rPr>
              <w:t>(Blastocyst vs</w:t>
            </w:r>
            <w:r w:rsidR="000D588C">
              <w:rPr>
                <w:rFonts w:ascii="Helvetica Neue" w:eastAsia="Yu Gothic" w:hAnsi="Helvetica Neue" w:cs="ＭＳ Ｐゴシック"/>
                <w:color w:val="000000"/>
                <w:kern w:val="0"/>
                <w:sz w:val="13"/>
                <w:szCs w:val="13"/>
              </w:rPr>
              <w:t>.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3"/>
                <w:szCs w:val="13"/>
              </w:rPr>
              <w:t xml:space="preserve"> Arrested)</w:t>
            </w:r>
          </w:p>
        </w:tc>
      </w:tr>
      <w:tr w:rsidR="000A1DB8" w14:paraId="03F15643" w14:textId="77777777" w:rsidTr="001D2EDD">
        <w:trPr>
          <w:trHeight w:val="424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3757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t2 [hpi]</w:t>
            </w:r>
          </w:p>
        </w:tc>
        <w:tc>
          <w:tcPr>
            <w:tcW w:w="173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D90C" w14:textId="48DE8AF2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5.8 [24.0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8.5]</w:t>
            </w:r>
          </w:p>
        </w:tc>
        <w:tc>
          <w:tcPr>
            <w:tcW w:w="166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665" w14:textId="70682B6E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4.8 [24.0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6.8]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9641" w14:textId="67570A4D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3.7</w:t>
            </w:r>
            <w:r w:rsidR="00C07D1C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 xml:space="preserve"> 27.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53A" w14:textId="11332908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7.0 [24.5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0.3]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3533" w14:textId="72B9D173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4.7</w:t>
            </w:r>
            <w:r w:rsidR="00D10C6B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CB48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1DB8" w14:paraId="3257952A" w14:textId="77777777" w:rsidTr="001D2EDD">
        <w:trPr>
          <w:trHeight w:val="424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F84B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t3 [hpi]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38AD" w14:textId="5DA515CC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3.0 [28.3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7.3]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201C" w14:textId="2142180A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3.3 [28.3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6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B527" w14:textId="7FA104CE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3.1</w:t>
            </w:r>
            <w:r w:rsidR="00C07D1C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9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70FC" w14:textId="5F42567C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3.0 [28.5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8.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48E5" w14:textId="0EFCB26F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3.1</w:t>
            </w:r>
            <w:r w:rsidR="00D10C6B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2866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1DB8" w14:paraId="1ABF2513" w14:textId="77777777" w:rsidTr="001D2EDD">
        <w:trPr>
          <w:trHeight w:val="424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4A5E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t4 [hpi]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D762" w14:textId="0F560892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4.8 [30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8.8]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9F46" w14:textId="72937E03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5.3 [31.5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8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FDA5" w14:textId="1F56230A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6.0</w:t>
            </w:r>
            <w:r w:rsidR="00C07D1C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8C25" w14:textId="468B0A54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4.0 [29.0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40.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1BD1" w14:textId="5F180E3B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7.6</w:t>
            </w:r>
            <w:r w:rsidR="00D10C6B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42.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F97E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A1DB8" w14:paraId="55277977" w14:textId="77777777" w:rsidTr="001D2EDD">
        <w:trPr>
          <w:trHeight w:val="424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1CA0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t3-t2 [</w:t>
            </w:r>
            <w:proofErr w:type="spellStart"/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hr</w:t>
            </w:r>
            <w:proofErr w:type="spellEnd"/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EDFA" w14:textId="38E6E5D8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7.5 [1.5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11.3]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9771" w14:textId="0D0C655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9.0 [2.0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11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9B0D" w14:textId="2F98743A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9.4</w:t>
            </w:r>
            <w:r w:rsidR="00C07D1C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02C2" w14:textId="06AFA2B3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4.0 [1.3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11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FCA" w14:textId="1B016766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9.8</w:t>
            </w:r>
            <w:r w:rsidR="00D10C6B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A583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1DB8" w14:paraId="52B7D64C" w14:textId="77777777" w:rsidTr="001D2EDD">
        <w:trPr>
          <w:trHeight w:val="424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B321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t4-t3 [</w:t>
            </w:r>
            <w:proofErr w:type="spellStart"/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hr</w:t>
            </w:r>
            <w:proofErr w:type="spellEnd"/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DE37" w14:textId="1FE87AA4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0.8 [0.3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.3]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CD08" w14:textId="34B59D1A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0.8 [0.3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.5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78B6" w14:textId="3658B8C6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0.6</w:t>
            </w:r>
            <w:r w:rsidR="00C07D1C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988F" w14:textId="04B564F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0.5 [0.0</w:t>
            </w:r>
            <w:r w:rsidR="00540CF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2.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99DD" w14:textId="3DEF13D3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0.8</w:t>
            </w:r>
            <w:r w:rsidR="00D10C6B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–</w:t>
            </w: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8D1F" w14:textId="77777777" w:rsidR="001D2EDD" w:rsidRPr="001D2EDD" w:rsidRDefault="00000000" w:rsidP="001D2EDD">
            <w:pPr>
              <w:widowControl/>
              <w:jc w:val="center"/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</w:pPr>
            <w:r w:rsidRPr="001D2EDD">
              <w:rPr>
                <w:rFonts w:ascii="Helvetica Neue" w:eastAsia="Yu Gothic" w:hAnsi="Helvetica Neue" w:cs="ＭＳ Ｐゴシック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1B1AB985" w14:textId="47E6815D" w:rsidR="0000416A" w:rsidRPr="002C2AF9" w:rsidRDefault="00000000">
      <w:pPr>
        <w:widowControl/>
        <w:jc w:val="left"/>
        <w:rPr>
          <w:rFonts w:ascii="Helvetica Neue" w:hAnsi="Helvetica Neue" w:cs="Calibri"/>
          <w:sz w:val="18"/>
          <w:szCs w:val="18"/>
        </w:rPr>
      </w:pPr>
      <w:r w:rsidRPr="002C2AF9">
        <w:rPr>
          <w:rFonts w:ascii="Helvetica Neue" w:hAnsi="Helvetica Neue" w:cs="Calibri"/>
          <w:sz w:val="18"/>
          <w:szCs w:val="18"/>
        </w:rPr>
        <w:t xml:space="preserve">hpi: hours post-insemination </w:t>
      </w:r>
    </w:p>
    <w:sectPr w:rsidR="0000416A" w:rsidRPr="002C2AF9" w:rsidSect="001D2EDD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BAD"/>
    <w:rsid w:val="0000416A"/>
    <w:rsid w:val="000175F1"/>
    <w:rsid w:val="00086AB3"/>
    <w:rsid w:val="000A1DB8"/>
    <w:rsid w:val="000D588C"/>
    <w:rsid w:val="00112BAD"/>
    <w:rsid w:val="001D2EDD"/>
    <w:rsid w:val="00295FA1"/>
    <w:rsid w:val="002C27DB"/>
    <w:rsid w:val="002C2AF9"/>
    <w:rsid w:val="00336166"/>
    <w:rsid w:val="003378E1"/>
    <w:rsid w:val="0046342A"/>
    <w:rsid w:val="004C5FA0"/>
    <w:rsid w:val="005249C4"/>
    <w:rsid w:val="00540CFD"/>
    <w:rsid w:val="00551072"/>
    <w:rsid w:val="005D4BAC"/>
    <w:rsid w:val="00624C31"/>
    <w:rsid w:val="00725DC0"/>
    <w:rsid w:val="0076555C"/>
    <w:rsid w:val="007D20E5"/>
    <w:rsid w:val="007F3156"/>
    <w:rsid w:val="00815841"/>
    <w:rsid w:val="00835F41"/>
    <w:rsid w:val="008F4EB2"/>
    <w:rsid w:val="00997A52"/>
    <w:rsid w:val="00A22A2A"/>
    <w:rsid w:val="00A5308E"/>
    <w:rsid w:val="00B94C91"/>
    <w:rsid w:val="00C07D1C"/>
    <w:rsid w:val="00C46B08"/>
    <w:rsid w:val="00C53358"/>
    <w:rsid w:val="00CF4E94"/>
    <w:rsid w:val="00D10C6B"/>
    <w:rsid w:val="00DF04B0"/>
    <w:rsid w:val="00E000A0"/>
    <w:rsid w:val="00E25E33"/>
    <w:rsid w:val="00E2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5237F"/>
  <w15:chartTrackingRefBased/>
  <w15:docId w15:val="{264A85B2-6F74-8C46-B69B-39478BBDA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D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2B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2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2B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2B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2B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2B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2B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2B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2B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2B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12B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12B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12B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12B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12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2BA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12B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2B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12B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2BA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12BA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2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12BA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12BA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725DC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Revision"/>
    <w:hidden/>
    <w:uiPriority w:val="99"/>
    <w:semiHidden/>
    <w:rsid w:val="004C5FA0"/>
  </w:style>
  <w:style w:type="character" w:styleId="ab">
    <w:name w:val="annotation reference"/>
    <w:basedOn w:val="a0"/>
    <w:uiPriority w:val="99"/>
    <w:semiHidden/>
    <w:unhideWhenUsed/>
    <w:rsid w:val="00B94C91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94C9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94C9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94C9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94C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kihiro Yanai</cp:lastModifiedBy>
  <cp:revision>20</cp:revision>
  <dcterms:created xsi:type="dcterms:W3CDTF">2024-08-03T13:48:00Z</dcterms:created>
  <dcterms:modified xsi:type="dcterms:W3CDTF">2025-02-23T13:17:00Z</dcterms:modified>
</cp:coreProperties>
</file>